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43218" w14:textId="21A29A0A" w:rsidR="00EC47C6" w:rsidRPr="00FD229F" w:rsidRDefault="00EC47C6" w:rsidP="00FD229F">
      <w:pPr>
        <w:rPr>
          <w:rFonts w:ascii="Courier New" w:hAnsi="Courier New" w:cs="Courier New"/>
          <w:color w:val="000000"/>
        </w:rPr>
      </w:pPr>
      <w:r w:rsidRPr="0010662C">
        <w:rPr>
          <w:rFonts w:ascii="Arial" w:hAnsi="Arial" w:cs="Arial"/>
          <w:color w:val="000000"/>
          <w:sz w:val="24"/>
          <w:szCs w:val="24"/>
        </w:rPr>
        <w:t>MUT1</w:t>
      </w:r>
    </w:p>
    <w:p w14:paraId="4491BD3C" w14:textId="465A2295" w:rsidR="00903EFA" w:rsidRDefault="00203DBE" w:rsidP="00685384">
      <w:pPr>
        <w:pStyle w:val="PreformattatoHTML"/>
        <w:rPr>
          <w:rStyle w:val="ffline"/>
          <w:rFonts w:ascii="Arial" w:eastAsiaTheme="majorEastAsia" w:hAnsi="Arial" w:cs="Arial"/>
          <w:sz w:val="24"/>
          <w:szCs w:val="24"/>
        </w:rPr>
      </w:pPr>
      <w:r>
        <w:rPr>
          <w:rStyle w:val="ffline"/>
          <w:rFonts w:ascii="Arial" w:eastAsiaTheme="majorEastAsia" w:hAnsi="Arial" w:cs="Arial"/>
          <w:sz w:val="24"/>
          <w:szCs w:val="24"/>
          <w:highlight w:val="cyan"/>
        </w:rPr>
        <w:t>a</w:t>
      </w:r>
      <w:r w:rsidR="00903EFA" w:rsidRPr="00543A56">
        <w:rPr>
          <w:rStyle w:val="ffline"/>
          <w:rFonts w:ascii="Arial" w:eastAsiaTheme="majorEastAsia" w:hAnsi="Arial" w:cs="Arial"/>
          <w:sz w:val="24"/>
          <w:szCs w:val="24"/>
          <w:highlight w:val="cyan"/>
        </w:rPr>
        <w:t>tgtgggccctcgtgctcgcagcgctaagcgcgctcggggcgctgctggcc</w:t>
      </w:r>
      <w:r w:rsidR="00903EFA" w:rsidRPr="00543A56">
        <w:rPr>
          <w:rStyle w:val="ffline"/>
          <w:rFonts w:ascii="Arial" w:eastAsiaTheme="majorEastAsia" w:hAnsi="Arial" w:cs="Arial"/>
          <w:sz w:val="24"/>
          <w:szCs w:val="24"/>
        </w:rPr>
        <w:t>gcgccgacgtccgagcccgggacgaccgtgtatgtgcatccgccgacatacccgccgccgcggtac</w:t>
      </w:r>
      <w:r w:rsidR="00C92980" w:rsidRPr="00007B64">
        <w:rPr>
          <w:rStyle w:val="ffline"/>
          <w:rFonts w:ascii="Arial" w:eastAsiaTheme="majorEastAsia" w:hAnsi="Arial" w:cs="Arial"/>
          <w:sz w:val="24"/>
          <w:szCs w:val="24"/>
          <w:highlight w:val="green"/>
        </w:rPr>
        <w:t>caa</w:t>
      </w:r>
      <w:r w:rsidR="00903EFA" w:rsidRPr="00543A56">
        <w:rPr>
          <w:rStyle w:val="ffline"/>
          <w:rFonts w:ascii="Arial" w:eastAsiaTheme="majorEastAsia" w:hAnsi="Arial" w:cs="Arial"/>
          <w:sz w:val="24"/>
          <w:szCs w:val="24"/>
        </w:rPr>
        <w:t>tacacggagcactggcacgtcaacgccccggtcccgtcgccgtttaccgacgagcccgcgcggcgctttgaggtgcgccacgtaacgagcggctcggcgtgcggcatgctggccctcatcgcggatgcccaggtggggcggaccctgtggggggtggcgcgccggcaggggcgcacgtacaacgccacggtcgcgtggtaccggatagagcacggctgcgcccggccgctgtacgtgatggagtaccaagagtgcgaccccaataagcactttggctactgccggcaccgcacccctccgttttgggccagctttctgtctgggttcgcgtacaccacggcggatgagctggggctcgtcatggccgcgcccgcgaagctcgtcgagggccagtaccggcgggccgtgtacatcgacaacaaggccacctacaccgacttcatggtctcgctgcccgcagagagctgctggttctctaggcgcagcactgacggcgggtacaccttcagcgcctgcttcgcggcctcggactacgaacaggggcgcgtgcagcggatggcgtacctcctccagtactacccccaagaggcgcacaaggccatggtggattactggtacatgagccacgggggcgttgtgcccccgtacttcgaggaggcgacgcgctacgagcgcccgccagcgccccccagccgcgtcacccccacgcccaatggcccggggggcggcgaagacggcgagggggccgccgacggagacccggaggcaagccgccccgcggaagaggcggacggcgagacccccggtcgcgggccagagagcgaaggcgaacacgccccgggcggccgcgccgacgcgagccggcccgaaggctggccgagcctcgaagacatcacgcgggcgccggacccgcctacgacgcctaccctcccgcccgccgcgccg</w:t>
      </w:r>
      <w:r w:rsidR="00903EFA" w:rsidRPr="00E536D7">
        <w:rPr>
          <w:rStyle w:val="ffline"/>
          <w:rFonts w:ascii="Arial" w:eastAsiaTheme="majorEastAsia" w:hAnsi="Arial" w:cs="Arial"/>
          <w:sz w:val="24"/>
          <w:szCs w:val="24"/>
        </w:rPr>
        <w:t>tacccctacgacgtgcccgattacgcc</w:t>
      </w:r>
      <w:r w:rsidR="00903EFA" w:rsidRPr="00543A56">
        <w:rPr>
          <w:rStyle w:val="ffline"/>
          <w:rFonts w:ascii="Arial" w:eastAsiaTheme="majorEastAsia" w:hAnsi="Arial" w:cs="Arial"/>
          <w:sz w:val="24"/>
          <w:szCs w:val="24"/>
        </w:rPr>
        <w:t>taa</w:t>
      </w:r>
    </w:p>
    <w:p w14:paraId="2A36E351" w14:textId="77777777" w:rsidR="00BA6402" w:rsidRDefault="00BA6402" w:rsidP="00685384">
      <w:pPr>
        <w:pStyle w:val="PreformattatoHTML"/>
        <w:rPr>
          <w:rStyle w:val="ffline"/>
          <w:rFonts w:ascii="Arial" w:eastAsiaTheme="majorEastAsia" w:hAnsi="Arial" w:cs="Arial"/>
          <w:sz w:val="24"/>
          <w:szCs w:val="24"/>
        </w:rPr>
      </w:pPr>
    </w:p>
    <w:p w14:paraId="3C009A78" w14:textId="6CEA6258" w:rsidR="0010662C" w:rsidRDefault="00BA6402" w:rsidP="00685384">
      <w:pPr>
        <w:pStyle w:val="PreformattatoHTML"/>
        <w:rPr>
          <w:rStyle w:val="orf"/>
          <w:rFonts w:eastAsiaTheme="minorHAnsi"/>
          <w:color w:val="170401"/>
          <w:kern w:val="2"/>
          <w:sz w:val="22"/>
          <w:szCs w:val="22"/>
          <w:shd w:val="clear" w:color="auto" w:fill="F9B1B6"/>
          <w:lang w:eastAsia="en-US"/>
          <w14:ligatures w14:val="standardContextual"/>
        </w:rPr>
      </w:pPr>
      <w:r w:rsidRPr="00104FA0">
        <w:rPr>
          <w:rStyle w:val="orf"/>
          <w:rFonts w:eastAsiaTheme="minorHAnsi"/>
          <w:color w:val="170401"/>
          <w:kern w:val="2"/>
          <w:sz w:val="22"/>
          <w:szCs w:val="22"/>
          <w:shd w:val="clear" w:color="auto" w:fill="F9B1B6"/>
          <w:lang w:eastAsia="en-US"/>
          <w14:ligatures w14:val="standardContextual"/>
        </w:rPr>
        <w:t>MWALVLAALSALGALLAAPTSEPGTTVYVHPPTYPPPRY</w:t>
      </w:r>
      <w:r w:rsidRPr="00104FA0">
        <w:rPr>
          <w:rStyle w:val="orf"/>
          <w:rFonts w:eastAsiaTheme="minorHAnsi"/>
          <w:color w:val="170401"/>
          <w:kern w:val="2"/>
          <w:sz w:val="22"/>
          <w:szCs w:val="22"/>
          <w:highlight w:val="green"/>
          <w:shd w:val="clear" w:color="auto" w:fill="F9B1B6"/>
          <w:lang w:eastAsia="en-US"/>
          <w14:ligatures w14:val="standardContextual"/>
        </w:rPr>
        <w:t>Q</w:t>
      </w:r>
      <w:r w:rsidRPr="00104FA0">
        <w:rPr>
          <w:rStyle w:val="orf"/>
          <w:rFonts w:eastAsiaTheme="minorHAnsi"/>
          <w:color w:val="170401"/>
          <w:kern w:val="2"/>
          <w:sz w:val="22"/>
          <w:szCs w:val="22"/>
          <w:shd w:val="clear" w:color="auto" w:fill="F9B1B6"/>
          <w:lang w:eastAsia="en-US"/>
          <w14:ligatures w14:val="standardContextual"/>
        </w:rPr>
        <w:t>YTEHWHVNAPVPSPFTDEPARRFEVRHVTSGSACGMLALIADAQVGRTLWGVARRQGRTY</w:t>
      </w:r>
      <w:r w:rsidRPr="005C2270">
        <w:rPr>
          <w:rStyle w:val="orf"/>
          <w:rFonts w:eastAsiaTheme="minorHAnsi"/>
          <w:color w:val="170401"/>
          <w:kern w:val="2"/>
          <w:sz w:val="22"/>
          <w:szCs w:val="22"/>
          <w:shd w:val="clear" w:color="auto" w:fill="F9B1B6"/>
          <w:lang w:eastAsia="en-US"/>
          <w14:ligatures w14:val="standardContextual"/>
        </w:rPr>
        <w:t>N</w:t>
      </w:r>
      <w:r w:rsidRPr="00104FA0">
        <w:rPr>
          <w:rStyle w:val="orf"/>
          <w:rFonts w:eastAsiaTheme="minorHAnsi"/>
          <w:color w:val="170401"/>
          <w:kern w:val="2"/>
          <w:sz w:val="22"/>
          <w:szCs w:val="22"/>
          <w:shd w:val="clear" w:color="auto" w:fill="F9B1B6"/>
          <w:lang w:eastAsia="en-US"/>
          <w14:ligatures w14:val="standardContextual"/>
        </w:rPr>
        <w:t>ATVAWYRIEHGCARPLYVMEYQECDPNKHFGYCRHRTPPFWASFLSGFAYTTADELGLVMAAPAKLVEGQYRRAVYIDNKATYTDFMVSLPAESCWFSRRSTDGGYTFSACFAASDYEQGRVQRMAYLLQYYPQEAHKAMVDYWYMSHGGVVPPYFEEATRYERPPAPPSRVTPTPNGPGGGEDGEGAADGDPEASRPAEEADGETPGRGPESEGEHAPGGRADASRPEGWPSLEDITRAPDPPTTPTLPPAAPYPYDVPDYA-</w:t>
      </w:r>
    </w:p>
    <w:p w14:paraId="31E0C982" w14:textId="77777777" w:rsidR="00C2385C" w:rsidRDefault="00C2385C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</w:p>
    <w:p w14:paraId="28911494" w14:textId="1CEB436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Name:  </w:t>
      </w:r>
      <w:r w:rsidR="002C6395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UT1</w:t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ab/>
      </w:r>
      <w:proofErr w:type="spellStart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Length</w:t>
      </w:r>
      <w:proofErr w:type="spellEnd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:  364</w:t>
      </w:r>
    </w:p>
    <w:p w14:paraId="60CF39B2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WALVLAALSALGALLAAPTSEPGTTVYVHPPTYPPPRY</w:t>
      </w:r>
      <w:r w:rsidRPr="00E3337A">
        <w:rPr>
          <w:rFonts w:ascii="Courier New" w:eastAsia="Times New Roman" w:hAnsi="Courier New" w:cs="Courier New"/>
          <w:b/>
          <w:bCs/>
          <w:color w:val="EE0000"/>
          <w:kern w:val="0"/>
          <w:sz w:val="18"/>
          <w:szCs w:val="18"/>
          <w:highlight w:val="green"/>
          <w:lang w:eastAsia="it-IT"/>
          <w14:ligatures w14:val="none"/>
        </w:rPr>
        <w:t>Q</w:t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YTEHWHVNAPVPSPFTDEPARRFEVRHVTSGSACGMLALI      80</w:t>
      </w:r>
    </w:p>
    <w:p w14:paraId="08E549E5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DAQVGRTLWGVARRQGRTY</w:t>
      </w:r>
      <w:r w:rsidRPr="00E3337A">
        <w:rPr>
          <w:rFonts w:ascii="Courier New" w:eastAsia="Times New Roman" w:hAnsi="Courier New" w:cs="Courier New"/>
          <w:b/>
          <w:bCs/>
          <w:color w:val="FF0000"/>
          <w:kern w:val="0"/>
          <w:sz w:val="18"/>
          <w:szCs w:val="18"/>
          <w:highlight w:val="yellow"/>
          <w:lang w:eastAsia="it-IT"/>
          <w14:ligatures w14:val="none"/>
        </w:rPr>
        <w:t>N</w:t>
      </w:r>
      <w:r w:rsidRPr="00E3337A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it-IT"/>
          <w14:ligatures w14:val="none"/>
        </w:rPr>
        <w:t>AT</w:t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VAWYRIEHGCARPLYVMEYQECDPNKHFGYCRHRTPPFWASFLSGFAYTTADELGLV     160</w:t>
      </w:r>
    </w:p>
    <w:p w14:paraId="5F507CB4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AAPAKLVEGQYRRAVYIDNKATYTDFMVSLPAESCWFSRRSTDGGYTFSACFAASDYEQGRVQRMAYLLQYYPQEAHKA     240</w:t>
      </w:r>
    </w:p>
    <w:p w14:paraId="2DCCED2B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VDYWYMSHGGVVPPYFEEATRYERPPAPPSRVTPTPNGPGGGEDGEGAADGDPEASRPAEEADGETPGRGPESEGEHAP     320</w:t>
      </w:r>
    </w:p>
    <w:p w14:paraId="29B3540D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GGRADASRPEGWPSLEDITRAPDPPTTPTLPPAAPYPYDVPDYA                                         400</w:t>
      </w:r>
    </w:p>
    <w:p w14:paraId="5FAC50DC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 80</w:t>
      </w:r>
    </w:p>
    <w:p w14:paraId="70A6F577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N...........................................................     160</w:t>
      </w:r>
    </w:p>
    <w:p w14:paraId="5023C580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240</w:t>
      </w:r>
    </w:p>
    <w:p w14:paraId="075C8F4D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320</w:t>
      </w:r>
    </w:p>
    <w:p w14:paraId="04F2419C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                                         400</w:t>
      </w:r>
    </w:p>
    <w:p w14:paraId="5CCBBFD5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0F8B3722" w14:textId="77777777" w:rsidR="00E3337A" w:rsidRPr="0072717F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(Threshold=0.5)</w:t>
      </w:r>
    </w:p>
    <w:p w14:paraId="6ACEC447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----------------------------------------------------------------------</w:t>
      </w:r>
    </w:p>
    <w:p w14:paraId="194CC916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proofErr w:type="spellStart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SeqName</w:t>
      </w:r>
      <w:proofErr w:type="spellEnd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      Position  Potential   Jury    N-</w:t>
      </w:r>
      <w:proofErr w:type="spellStart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Glyc</w:t>
      </w:r>
      <w:proofErr w:type="spellEnd"/>
    </w:p>
    <w:p w14:paraId="31CB1D0C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  <w:t xml:space="preserve"> </w:t>
      </w: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agreement </w:t>
      </w:r>
      <w:proofErr w:type="spellStart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result</w:t>
      </w:r>
      <w:proofErr w:type="spellEnd"/>
    </w:p>
    <w:p w14:paraId="582616D8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----------------------------------------------------------------------</w:t>
      </w:r>
    </w:p>
    <w:p w14:paraId="4847533B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proofErr w:type="spellStart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Sequence</w:t>
      </w:r>
      <w:proofErr w:type="spellEnd"/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    101 NATV   0.6543     (7/9)   +     </w:t>
      </w:r>
    </w:p>
    <w:p w14:paraId="7350D473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E3337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----------------------------------------------------------------------</w:t>
      </w:r>
    </w:p>
    <w:p w14:paraId="7EF32DB2" w14:textId="77777777" w:rsidR="00E3337A" w:rsidRPr="00E3337A" w:rsidRDefault="00E3337A" w:rsidP="00E333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</w:p>
    <w:p w14:paraId="522CF17C" w14:textId="77777777" w:rsidR="00E3337A" w:rsidRPr="00E3337A" w:rsidRDefault="00E3337A" w:rsidP="00E333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it-IT"/>
          <w14:ligatures w14:val="none"/>
        </w:rPr>
      </w:pPr>
      <w:r w:rsidRPr="00E3337A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it-IT"/>
          <w14:ligatures w14:val="none"/>
        </w:rPr>
        <w:br/>
      </w:r>
      <w:r w:rsidRPr="00E3337A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7"/>
          <w:szCs w:val="27"/>
          <w:lang w:eastAsia="it-IT"/>
          <w14:ligatures w14:val="none"/>
        </w:rPr>
        <w:drawing>
          <wp:inline distT="0" distB="0" distL="0" distR="0" wp14:anchorId="21390A93" wp14:editId="36EF8F03">
            <wp:extent cx="4883150" cy="2197418"/>
            <wp:effectExtent l="0" t="0" r="0" b="0"/>
            <wp:docPr id="3" name="Immagine 2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 descr="Immagine che contiene testo, schermat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506" cy="2199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A6182" w14:textId="5C44E04F" w:rsidR="0010662C" w:rsidRPr="00543A56" w:rsidRDefault="0010662C" w:rsidP="00903EFA">
      <w:pPr>
        <w:pStyle w:val="PreformattatoHTML"/>
        <w:rPr>
          <w:rStyle w:val="ffline"/>
          <w:rFonts w:ascii="Arial" w:eastAsiaTheme="majorEastAsia" w:hAnsi="Arial" w:cs="Arial"/>
          <w:sz w:val="24"/>
          <w:szCs w:val="24"/>
        </w:rPr>
      </w:pPr>
      <w:r>
        <w:rPr>
          <w:rStyle w:val="ffline"/>
          <w:rFonts w:ascii="Arial" w:eastAsiaTheme="majorEastAsia" w:hAnsi="Arial" w:cs="Arial"/>
          <w:sz w:val="24"/>
          <w:szCs w:val="24"/>
        </w:rPr>
        <w:lastRenderedPageBreak/>
        <w:t>MUT2</w:t>
      </w:r>
    </w:p>
    <w:p w14:paraId="160E8C3D" w14:textId="21EC6CAC" w:rsidR="00A06F3F" w:rsidRPr="00543A56" w:rsidRDefault="00A06F3F" w:rsidP="00A06F3F">
      <w:pPr>
        <w:pStyle w:val="PreformattatoHTML"/>
        <w:rPr>
          <w:rStyle w:val="ffline"/>
          <w:rFonts w:ascii="Arial" w:eastAsiaTheme="majorEastAsia" w:hAnsi="Arial" w:cs="Arial"/>
          <w:sz w:val="24"/>
          <w:szCs w:val="24"/>
        </w:rPr>
      </w:pPr>
      <w:r w:rsidRPr="00543A56">
        <w:rPr>
          <w:rStyle w:val="ffline"/>
          <w:rFonts w:ascii="Arial" w:eastAsiaTheme="majorEastAsia" w:hAnsi="Arial" w:cs="Arial"/>
          <w:sz w:val="24"/>
          <w:szCs w:val="24"/>
          <w:highlight w:val="cyan"/>
        </w:rPr>
        <w:t>atgtgggccctcgtgctcgcagcgctaagcgcgctcggggcgctgctggcc</w:t>
      </w:r>
      <w:r w:rsidRPr="00543A56">
        <w:rPr>
          <w:rStyle w:val="ffline"/>
          <w:rFonts w:ascii="Arial" w:eastAsiaTheme="majorEastAsia" w:hAnsi="Arial" w:cs="Arial"/>
          <w:sz w:val="24"/>
          <w:szCs w:val="24"/>
        </w:rPr>
        <w:t>gcgccgacgtccgagcccgggacgaccgtgtatgtgcatccgccgacatacccgccgccgcggtacaactacacggagcactggcacgtcaacgccccggtcccgtcgccgtttaccgacgagcccgcgcggcgctttgaggtgcgccacgtaacgagcggctcggcgtgcggcatgctggccctcatcgcggatgcccaggtggggcggaccctgtggggggtggcgcgccggcaggggcgcacgtac</w:t>
      </w:r>
      <w:r w:rsidR="003A64D9" w:rsidRPr="002F4982">
        <w:rPr>
          <w:rStyle w:val="ffline"/>
          <w:rFonts w:ascii="Arial" w:eastAsiaTheme="majorEastAsia" w:hAnsi="Arial" w:cs="Arial"/>
          <w:sz w:val="24"/>
          <w:szCs w:val="24"/>
          <w:highlight w:val="green"/>
        </w:rPr>
        <w:t>caa</w:t>
      </w:r>
      <w:r w:rsidRPr="00543A56">
        <w:rPr>
          <w:rStyle w:val="ffline"/>
          <w:rFonts w:ascii="Arial" w:eastAsiaTheme="majorEastAsia" w:hAnsi="Arial" w:cs="Arial"/>
          <w:sz w:val="24"/>
          <w:szCs w:val="24"/>
        </w:rPr>
        <w:t>gccacggtcgcgtggtaccggatagagcacggctgcgcccggccgctgtacgtgatggagtaccaagagtgcgaccccaataagcactttggctactgccggcaccgcacccctccgttttgggccagctttctgtctgggttcgcgtacaccacggcggatgagctggggctcgtcatggccgcgcccgcgaagctcgtcgagggccagtaccggcgggccgtgtacatcgacaacaaggccacctacaccgacttcatggtctcgctgcccgcagagagctgctggttctctaggcgcagcactgacggcgggtacaccttcagcgcctgcttcgcggcctcggactacgaacaggggcgcgtgcagcggatggcgtacctcctccagtactacccccaagaggcgcacaaggccatggtggattactggtacatgagccacgggggcgttgtgcccccgtacttcgaggaggcgacgcgctacgagcgcccgccagcgccccccagccgcgtcacccccacgcccaatggcccggggggcggcgaagacggcgagggggccgccgacggagacccggaggcaagccgccccgcggaagaggcggacggcgagacccccggtcgcgggccagagagcgaaggcgaacacgccccgggcggccgcgccgacgcgagccggcccgaaggctggccgagcctcgaagacatcacgcgggcgccggacccgcctacgacgcctaccctcccgcccgccgcgccg</w:t>
      </w:r>
      <w:r w:rsidRPr="007D5649">
        <w:rPr>
          <w:rStyle w:val="ffline"/>
          <w:rFonts w:ascii="Arial" w:eastAsiaTheme="majorEastAsia" w:hAnsi="Arial" w:cs="Arial"/>
          <w:sz w:val="24"/>
          <w:szCs w:val="24"/>
        </w:rPr>
        <w:t>tacccctacgacgtgcccgattacgcc</w:t>
      </w:r>
      <w:r w:rsidRPr="00543A56">
        <w:rPr>
          <w:rStyle w:val="ffline"/>
          <w:rFonts w:ascii="Arial" w:eastAsiaTheme="majorEastAsia" w:hAnsi="Arial" w:cs="Arial"/>
          <w:sz w:val="24"/>
          <w:szCs w:val="24"/>
        </w:rPr>
        <w:t>taa</w:t>
      </w:r>
    </w:p>
    <w:p w14:paraId="77A825F3" w14:textId="77777777" w:rsidR="00B1788A" w:rsidRDefault="00B1788A" w:rsidP="001132F5">
      <w:pPr>
        <w:rPr>
          <w:rStyle w:val="orf"/>
          <w:rFonts w:ascii="Courier New" w:hAnsi="Courier New" w:cs="Courier New"/>
          <w:color w:val="170401"/>
          <w:shd w:val="clear" w:color="auto" w:fill="F9B1B6"/>
        </w:rPr>
      </w:pPr>
    </w:p>
    <w:p w14:paraId="2803717B" w14:textId="4C767660" w:rsidR="00186BBF" w:rsidRDefault="00B1788A" w:rsidP="001132F5">
      <w:pPr>
        <w:rPr>
          <w:rFonts w:ascii="Arial" w:hAnsi="Arial" w:cs="Arial"/>
          <w:color w:val="000000"/>
          <w:sz w:val="24"/>
          <w:szCs w:val="24"/>
        </w:rPr>
      </w:pPr>
      <w:r>
        <w:rPr>
          <w:rStyle w:val="orf"/>
          <w:rFonts w:ascii="Courier New" w:hAnsi="Courier New" w:cs="Courier New"/>
          <w:color w:val="170401"/>
          <w:shd w:val="clear" w:color="auto" w:fill="F9B1B6"/>
        </w:rPr>
        <w:t>MWALVLAALSALGALLAAPTSEPGTTVYVHPPTYPPPRY</w:t>
      </w:r>
      <w:r w:rsidRPr="00B1788A">
        <w:rPr>
          <w:rStyle w:val="orf"/>
          <w:rFonts w:ascii="Courier New" w:hAnsi="Courier New" w:cs="Courier New"/>
          <w:color w:val="170401"/>
          <w:highlight w:val="yellow"/>
          <w:shd w:val="clear" w:color="auto" w:fill="F9B1B6"/>
        </w:rPr>
        <w:t>N</w:t>
      </w:r>
      <w:r>
        <w:rPr>
          <w:rStyle w:val="orf"/>
          <w:rFonts w:ascii="Courier New" w:hAnsi="Courier New" w:cs="Courier New"/>
          <w:color w:val="170401"/>
          <w:shd w:val="clear" w:color="auto" w:fill="F9B1B6"/>
        </w:rPr>
        <w:t>YTEHWHVNAPVPSPFTDEPARRFEVRHVTSGSACGMLALIADAQVGRTLWGVARRQGRTY</w:t>
      </w:r>
      <w:r w:rsidRPr="00A73E5B">
        <w:rPr>
          <w:rStyle w:val="orf"/>
          <w:rFonts w:ascii="Courier New" w:hAnsi="Courier New" w:cs="Courier New"/>
          <w:color w:val="170401"/>
          <w:highlight w:val="green"/>
          <w:shd w:val="clear" w:color="auto" w:fill="F9B1B6"/>
        </w:rPr>
        <w:t>Q</w:t>
      </w:r>
      <w:r>
        <w:rPr>
          <w:rStyle w:val="orf"/>
          <w:rFonts w:ascii="Courier New" w:hAnsi="Courier New" w:cs="Courier New"/>
          <w:color w:val="170401"/>
          <w:shd w:val="clear" w:color="auto" w:fill="F9B1B6"/>
        </w:rPr>
        <w:t>ATVAWYRIEHGCARPLYVMEYQECDPNKHFGYCRHRTPPFWASFLSGFAYTTADELGLVMAAPAKLVEGQYRRAVYIDNKATYTDFMVSLPAESCWFSRRSTDGGYTFSACFAASDYEQGRVQRMAYLLQYYPQEAHKAMVDYWYMSHGGVVPPYFEEATRYERPPAPPSRVTPTPNGPGGGEDGEGAADGDPEASRPAEEADGETPGRGPESEGEHAPGGRADASRPEGWPSLEDITRAPDPPTTPTLPPAAPYPYDVPDYA</w:t>
      </w:r>
      <w:r>
        <w:rPr>
          <w:rFonts w:ascii="Courier New" w:hAnsi="Courier New" w:cs="Courier New"/>
          <w:color w:val="000000"/>
        </w:rPr>
        <w:t>-</w:t>
      </w:r>
    </w:p>
    <w:p w14:paraId="53316092" w14:textId="62A11D7D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Name:  </w:t>
      </w:r>
      <w:r w:rsidR="00231444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UT2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ab/>
      </w:r>
      <w:proofErr w:type="spellStart"/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Length</w:t>
      </w:r>
      <w:proofErr w:type="spellEnd"/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:  364</w:t>
      </w:r>
    </w:p>
    <w:p w14:paraId="28529795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WALVLAALSALGALLAAPTSEPGTTVYVHPPTYPPPRY</w:t>
      </w:r>
      <w:r w:rsidRPr="00AD5C92">
        <w:rPr>
          <w:rFonts w:ascii="Courier New" w:eastAsia="Times New Roman" w:hAnsi="Courier New" w:cs="Courier New"/>
          <w:b/>
          <w:bCs/>
          <w:color w:val="FF0000"/>
          <w:kern w:val="0"/>
          <w:sz w:val="18"/>
          <w:szCs w:val="18"/>
          <w:highlight w:val="yellow"/>
          <w:lang w:eastAsia="it-IT"/>
          <w14:ligatures w14:val="none"/>
        </w:rPr>
        <w:t>N</w:t>
      </w:r>
      <w:r w:rsidRPr="00AD5C9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it-IT"/>
          <w14:ligatures w14:val="none"/>
        </w:rPr>
        <w:t>YT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EHWHVNAPVPSPFTDEPARRFEVRHVTSGSACGMLALI      80</w:t>
      </w:r>
    </w:p>
    <w:p w14:paraId="038E011B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DAQVGRTLWGVARRQGRTY</w:t>
      </w:r>
      <w:r w:rsidRPr="00AD5C92">
        <w:rPr>
          <w:rFonts w:ascii="Courier New" w:eastAsia="Times New Roman" w:hAnsi="Courier New" w:cs="Courier New"/>
          <w:b/>
          <w:bCs/>
          <w:color w:val="EE0000"/>
          <w:kern w:val="0"/>
          <w:sz w:val="18"/>
          <w:szCs w:val="18"/>
          <w:highlight w:val="green"/>
          <w:lang w:eastAsia="it-IT"/>
          <w14:ligatures w14:val="none"/>
        </w:rPr>
        <w:t>Q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TVAWYRIEHGCARPLYVMEYQECDPNKHFGYCRHRTPPFWASFLSGFAYTTADELGLV     160</w:t>
      </w:r>
    </w:p>
    <w:p w14:paraId="79CD1157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AAPAKLVEGQYRRAVYIDNKATYTDFMVSLPAESCWFSRRSTDGGYTFSACFAASDYEQGRVQRMAYLLQYYPQEAHKA     240</w:t>
      </w:r>
    </w:p>
    <w:p w14:paraId="4B1F4113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MVDYWYMSHGGVVPPYFEEATRYERPPAPPSRVTPTPNGPGGGEDGEGAADGDPEASRPAEEADGETPGRGPESEGEHAP     320</w:t>
      </w:r>
    </w:p>
    <w:p w14:paraId="09104328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GGRADASRPEGWPSLEDITRAPDPPTTPTLPPAAPYPYDVPDYA                                         400</w:t>
      </w:r>
    </w:p>
    <w:p w14:paraId="4FED136C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72717F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.......................................N........................................      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80</w:t>
      </w:r>
    </w:p>
    <w:p w14:paraId="550EF16C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160</w:t>
      </w:r>
    </w:p>
    <w:p w14:paraId="3950983F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240</w:t>
      </w:r>
    </w:p>
    <w:p w14:paraId="63ED84D2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....................................     320</w:t>
      </w:r>
    </w:p>
    <w:p w14:paraId="2A0D679F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............................................                                         400</w:t>
      </w:r>
    </w:p>
    <w:p w14:paraId="5F4D17DA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2B98DEE9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(Threshold=0.5)</w:t>
      </w:r>
    </w:p>
    <w:p w14:paraId="22AC6CE2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----------------------------------------------------------------------</w:t>
      </w:r>
    </w:p>
    <w:p w14:paraId="4BD9E494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proofErr w:type="spellStart"/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SeqName</w:t>
      </w:r>
      <w:proofErr w:type="spellEnd"/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      Position  Potential   Jury    N-</w:t>
      </w:r>
      <w:proofErr w:type="spellStart"/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Glyc</w:t>
      </w:r>
      <w:proofErr w:type="spellEnd"/>
    </w:p>
    <w:p w14:paraId="0122F0BD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ab/>
        <w:t xml:space="preserve"> agreement result</w:t>
      </w:r>
    </w:p>
    <w:p w14:paraId="347A3683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----------------------------------------------------------------------</w:t>
      </w:r>
    </w:p>
    <w:p w14:paraId="4F8A0DBE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Sequence      40 NYTE   0.7796     </w:t>
      </w:r>
      <w:r w:rsidRPr="00AD5C92">
        <w:rPr>
          <w:rFonts w:ascii="Courier New" w:eastAsia="Times New Roman" w:hAnsi="Courier New" w:cs="Courier New"/>
          <w:b/>
          <w:bCs/>
          <w:color w:val="FF0000"/>
          <w:kern w:val="0"/>
          <w:sz w:val="18"/>
          <w:szCs w:val="18"/>
          <w:lang w:val="en-US" w:eastAsia="it-IT"/>
          <w14:ligatures w14:val="none"/>
        </w:rPr>
        <w:t>(9/9)</w:t>
      </w: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   +++   </w:t>
      </w:r>
    </w:p>
    <w:p w14:paraId="7E3E024E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AD5C92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----------------------------------------------------------------------</w:t>
      </w:r>
    </w:p>
    <w:p w14:paraId="2BEB6F69" w14:textId="77777777" w:rsidR="00AD5C92" w:rsidRPr="00AD5C92" w:rsidRDefault="00AD5C92" w:rsidP="00AD5C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  <w:lang w:eastAsia="it-IT"/>
          <w14:ligatures w14:val="none"/>
        </w:rPr>
      </w:pPr>
    </w:p>
    <w:p w14:paraId="021DD967" w14:textId="77777777" w:rsidR="00AD5C92" w:rsidRPr="00AD5C92" w:rsidRDefault="00AD5C92" w:rsidP="00AD5C9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it-IT"/>
          <w14:ligatures w14:val="none"/>
        </w:rPr>
      </w:pPr>
      <w:r w:rsidRPr="00AD5C92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it-IT"/>
          <w14:ligatures w14:val="none"/>
        </w:rPr>
        <w:br/>
      </w:r>
      <w:r w:rsidRPr="00AD5C92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7"/>
          <w:szCs w:val="27"/>
          <w:lang w:eastAsia="it-IT"/>
          <w14:ligatures w14:val="none"/>
        </w:rPr>
        <w:drawing>
          <wp:inline distT="0" distB="0" distL="0" distR="0" wp14:anchorId="4E29F81E" wp14:editId="56E29682">
            <wp:extent cx="4445000" cy="2000250"/>
            <wp:effectExtent l="0" t="0" r="0" b="0"/>
            <wp:docPr id="2" name="Immagine 1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383" cy="200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13C21" w14:textId="77777777" w:rsidR="005817BC" w:rsidRPr="00430782" w:rsidRDefault="005817BC" w:rsidP="005817BC">
      <w:pPr>
        <w:rPr>
          <w:rFonts w:ascii="Courier New" w:hAnsi="Courier New" w:cs="Courier New"/>
          <w:b/>
          <w:bCs/>
          <w:color w:val="000000"/>
        </w:rPr>
      </w:pPr>
      <w:r w:rsidRPr="00430782">
        <w:rPr>
          <w:rFonts w:ascii="Courier New" w:hAnsi="Courier New" w:cs="Courier New"/>
          <w:b/>
          <w:bCs/>
          <w:color w:val="000000"/>
        </w:rPr>
        <w:lastRenderedPageBreak/>
        <w:t xml:space="preserve">Site 1 </w:t>
      </w:r>
      <w:proofErr w:type="spellStart"/>
      <w:r w:rsidRPr="00430782">
        <w:rPr>
          <w:rFonts w:ascii="Courier New" w:hAnsi="Courier New" w:cs="Courier New"/>
          <w:b/>
          <w:bCs/>
          <w:color w:val="000000"/>
        </w:rPr>
        <w:t>mutation</w:t>
      </w:r>
      <w:proofErr w:type="spellEnd"/>
    </w:p>
    <w:p w14:paraId="1F1CC0BE" w14:textId="4D42D1CE" w:rsidR="005817BC" w:rsidRDefault="005817BC" w:rsidP="005817BC">
      <w:pPr>
        <w:rPr>
          <w:rFonts w:ascii="Courier New" w:hAnsi="Courier New" w:cs="Courier New"/>
          <w:color w:val="000000"/>
        </w:rPr>
      </w:pP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gg</w:t>
      </w:r>
      <w:proofErr w:type="spellEnd"/>
      <w:r>
        <w:rPr>
          <w:rFonts w:ascii="Courier New" w:hAnsi="Courier New" w:cs="Courier New"/>
          <w:color w:val="000000"/>
        </w:rPr>
        <w:t> tac </w:t>
      </w:r>
      <w:proofErr w:type="spellStart"/>
      <w:r>
        <w:rPr>
          <w:rFonts w:ascii="Courier New" w:hAnsi="Courier New" w:cs="Courier New"/>
          <w:color w:val="000000"/>
        </w:rPr>
        <w:t>aac</w:t>
      </w:r>
      <w:proofErr w:type="spellEnd"/>
      <w:r>
        <w:rPr>
          <w:rFonts w:ascii="Courier New" w:hAnsi="Courier New" w:cs="Courier New"/>
          <w:color w:val="000000"/>
        </w:rPr>
        <w:t> tac </w:t>
      </w:r>
      <w:proofErr w:type="spellStart"/>
      <w:r>
        <w:rPr>
          <w:rFonts w:ascii="Courier New" w:hAnsi="Courier New" w:cs="Courier New"/>
          <w:color w:val="000000"/>
        </w:rPr>
        <w:t>acg</w:t>
      </w:r>
      <w:proofErr w:type="spellEnd"/>
      <w:r>
        <w:rPr>
          <w:rFonts w:ascii="Courier New" w:hAnsi="Courier New" w:cs="Courier New"/>
          <w:color w:val="000000"/>
        </w:rPr>
        <w:t> gag </w:t>
      </w:r>
      <w:proofErr w:type="spellStart"/>
      <w:r>
        <w:rPr>
          <w:rFonts w:ascii="Courier New" w:hAnsi="Courier New" w:cs="Courier New"/>
          <w:color w:val="000000"/>
        </w:rPr>
        <w:t>cac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tg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 w:rsidR="004336C9">
        <w:rPr>
          <w:rFonts w:ascii="Courier New" w:hAnsi="Courier New" w:cs="Courier New"/>
          <w:color w:val="000000"/>
        </w:rPr>
        <w:t>Unmutated</w:t>
      </w:r>
      <w:proofErr w:type="spellEnd"/>
      <w:r>
        <w:rPr>
          <w:rFonts w:ascii="Courier New" w:hAnsi="Courier New" w:cs="Courier New"/>
          <w:color w:val="000000"/>
        </w:rPr>
        <w:br/>
        <w:t> P   </w:t>
      </w:r>
      <w:proofErr w:type="spellStart"/>
      <w:r>
        <w:rPr>
          <w:rFonts w:ascii="Courier New" w:hAnsi="Courier New" w:cs="Courier New"/>
          <w:color w:val="000000"/>
        </w:rPr>
        <w:t>P</w:t>
      </w:r>
      <w:proofErr w:type="spellEnd"/>
      <w:r>
        <w:rPr>
          <w:rFonts w:ascii="Courier New" w:hAnsi="Courier New" w:cs="Courier New"/>
          <w:color w:val="000000"/>
        </w:rPr>
        <w:t>   </w:t>
      </w:r>
      <w:proofErr w:type="spellStart"/>
      <w:r>
        <w:rPr>
          <w:rFonts w:ascii="Courier New" w:hAnsi="Courier New" w:cs="Courier New"/>
          <w:color w:val="000000"/>
        </w:rPr>
        <w:t>P</w:t>
      </w:r>
      <w:proofErr w:type="spellEnd"/>
      <w:r>
        <w:rPr>
          <w:rFonts w:ascii="Courier New" w:hAnsi="Courier New" w:cs="Courier New"/>
          <w:color w:val="000000"/>
        </w:rPr>
        <w:t>   R   Y   </w:t>
      </w:r>
      <w:r w:rsidRPr="001132F5">
        <w:rPr>
          <w:rFonts w:ascii="Courier New" w:hAnsi="Courier New" w:cs="Courier New"/>
          <w:color w:val="000000"/>
          <w:highlight w:val="green"/>
        </w:rPr>
        <w:t>N</w:t>
      </w:r>
      <w:r>
        <w:rPr>
          <w:rFonts w:ascii="Courier New" w:hAnsi="Courier New" w:cs="Courier New"/>
          <w:color w:val="000000"/>
        </w:rPr>
        <w:t>   Y   T   E   H   W </w:t>
      </w:r>
    </w:p>
    <w:p w14:paraId="2D1AEB27" w14:textId="77777777" w:rsidR="005817BC" w:rsidRDefault="005817BC" w:rsidP="005817BC">
      <w:pPr>
        <w:rPr>
          <w:rFonts w:ascii="Courier New" w:hAnsi="Courier New" w:cs="Courier New"/>
          <w:color w:val="000000"/>
        </w:rPr>
      </w:pPr>
    </w:p>
    <w:p w14:paraId="7CBBFE7F" w14:textId="6053B00C" w:rsidR="005817BC" w:rsidRDefault="005817BC" w:rsidP="005817BC">
      <w:pPr>
        <w:rPr>
          <w:rFonts w:ascii="Courier New" w:hAnsi="Courier New" w:cs="Courier New"/>
          <w:color w:val="000000"/>
        </w:rPr>
      </w:pP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c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cgg</w:t>
      </w:r>
      <w:proofErr w:type="spellEnd"/>
      <w:r>
        <w:rPr>
          <w:rFonts w:ascii="Courier New" w:hAnsi="Courier New" w:cs="Courier New"/>
          <w:color w:val="000000"/>
        </w:rPr>
        <w:t> tac </w:t>
      </w:r>
      <w:proofErr w:type="spellStart"/>
      <w:r>
        <w:rPr>
          <w:rFonts w:ascii="Courier New" w:hAnsi="Courier New" w:cs="Courier New"/>
          <w:color w:val="000000"/>
        </w:rPr>
        <w:t>caa</w:t>
      </w:r>
      <w:proofErr w:type="spellEnd"/>
      <w:r>
        <w:rPr>
          <w:rFonts w:ascii="Courier New" w:hAnsi="Courier New" w:cs="Courier New"/>
          <w:color w:val="000000"/>
        </w:rPr>
        <w:t> tac </w:t>
      </w:r>
      <w:proofErr w:type="spellStart"/>
      <w:r>
        <w:rPr>
          <w:rFonts w:ascii="Courier New" w:hAnsi="Courier New" w:cs="Courier New"/>
          <w:color w:val="000000"/>
        </w:rPr>
        <w:t>acg</w:t>
      </w:r>
      <w:proofErr w:type="spellEnd"/>
      <w:r>
        <w:rPr>
          <w:rFonts w:ascii="Courier New" w:hAnsi="Courier New" w:cs="Courier New"/>
          <w:color w:val="000000"/>
        </w:rPr>
        <w:t> gag </w:t>
      </w:r>
      <w:proofErr w:type="spellStart"/>
      <w:r>
        <w:rPr>
          <w:rFonts w:ascii="Courier New" w:hAnsi="Courier New" w:cs="Courier New"/>
          <w:color w:val="000000"/>
        </w:rPr>
        <w:t>cac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>
        <w:rPr>
          <w:rFonts w:ascii="Courier New" w:hAnsi="Courier New" w:cs="Courier New"/>
          <w:color w:val="000000"/>
        </w:rPr>
        <w:t>tgg</w:t>
      </w:r>
      <w:proofErr w:type="spellEnd"/>
      <w:r>
        <w:rPr>
          <w:rFonts w:ascii="Courier New" w:hAnsi="Courier New" w:cs="Courier New"/>
          <w:color w:val="000000"/>
        </w:rPr>
        <w:t> </w:t>
      </w:r>
      <w:proofErr w:type="spellStart"/>
      <w:r w:rsidR="004336C9">
        <w:rPr>
          <w:rFonts w:ascii="Courier New" w:hAnsi="Courier New" w:cs="Courier New"/>
          <w:color w:val="000000"/>
        </w:rPr>
        <w:t>Mutated</w:t>
      </w:r>
      <w:proofErr w:type="spellEnd"/>
      <w:r>
        <w:rPr>
          <w:rFonts w:ascii="Courier New" w:hAnsi="Courier New" w:cs="Courier New"/>
          <w:color w:val="000000"/>
        </w:rPr>
        <w:br/>
        <w:t> P   </w:t>
      </w:r>
      <w:proofErr w:type="spellStart"/>
      <w:r>
        <w:rPr>
          <w:rFonts w:ascii="Courier New" w:hAnsi="Courier New" w:cs="Courier New"/>
          <w:color w:val="000000"/>
        </w:rPr>
        <w:t>P</w:t>
      </w:r>
      <w:proofErr w:type="spellEnd"/>
      <w:r>
        <w:rPr>
          <w:rFonts w:ascii="Courier New" w:hAnsi="Courier New" w:cs="Courier New"/>
          <w:color w:val="000000"/>
        </w:rPr>
        <w:t>   </w:t>
      </w:r>
      <w:proofErr w:type="spellStart"/>
      <w:r>
        <w:rPr>
          <w:rFonts w:ascii="Courier New" w:hAnsi="Courier New" w:cs="Courier New"/>
          <w:color w:val="000000"/>
        </w:rPr>
        <w:t>P</w:t>
      </w:r>
      <w:proofErr w:type="spellEnd"/>
      <w:r>
        <w:rPr>
          <w:rFonts w:ascii="Courier New" w:hAnsi="Courier New" w:cs="Courier New"/>
          <w:color w:val="000000"/>
        </w:rPr>
        <w:t>   R   Y   </w:t>
      </w:r>
      <w:r w:rsidRPr="001132F5">
        <w:rPr>
          <w:rFonts w:ascii="Courier New" w:hAnsi="Courier New" w:cs="Courier New"/>
          <w:color w:val="000000"/>
          <w:highlight w:val="green"/>
        </w:rPr>
        <w:t>Q</w:t>
      </w:r>
      <w:r>
        <w:rPr>
          <w:rFonts w:ascii="Courier New" w:hAnsi="Courier New" w:cs="Courier New"/>
          <w:color w:val="000000"/>
        </w:rPr>
        <w:t>   Y   T   E   H   W </w:t>
      </w:r>
    </w:p>
    <w:p w14:paraId="531F4B57" w14:textId="77777777" w:rsidR="005817BC" w:rsidRDefault="005817BC" w:rsidP="005817BC">
      <w:pPr>
        <w:rPr>
          <w:rFonts w:ascii="Courier New" w:hAnsi="Courier New" w:cs="Courier New"/>
          <w:color w:val="000000"/>
        </w:rPr>
      </w:pPr>
    </w:p>
    <w:p w14:paraId="729A3686" w14:textId="77777777" w:rsidR="005817BC" w:rsidRDefault="005817BC" w:rsidP="005817BC">
      <w:pPr>
        <w:rPr>
          <w:rFonts w:ascii="Courier New" w:hAnsi="Courier New" w:cs="Courier New"/>
          <w:color w:val="000000"/>
          <w:lang w:val="en-US"/>
        </w:rPr>
      </w:pPr>
      <w:r w:rsidRPr="00274389">
        <w:rPr>
          <w:rFonts w:ascii="Courier New" w:hAnsi="Courier New" w:cs="Courier New"/>
          <w:color w:val="000000"/>
          <w:lang w:val="en-US"/>
        </w:rPr>
        <w:t xml:space="preserve">Mut1-Sense </w:t>
      </w:r>
      <w:r>
        <w:rPr>
          <w:rFonts w:ascii="Courier New" w:hAnsi="Courier New" w:cs="Courier New"/>
          <w:color w:val="000000"/>
          <w:lang w:val="en-US"/>
        </w:rPr>
        <w:t>5’-</w:t>
      </w:r>
      <w:r w:rsidRPr="00274389">
        <w:rPr>
          <w:rFonts w:ascii="Courier New" w:hAnsi="Courier New" w:cs="Courier New"/>
          <w:color w:val="000000"/>
          <w:lang w:val="en-US"/>
        </w:rPr>
        <w:t xml:space="preserve">CCG CCG 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CC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 xml:space="preserve"> CGG TAC </w:t>
      </w:r>
      <w:r w:rsidRPr="00C53ADD">
        <w:rPr>
          <w:rFonts w:ascii="Courier New" w:hAnsi="Courier New" w:cs="Courier New"/>
          <w:color w:val="000000"/>
          <w:highlight w:val="green"/>
          <w:lang w:val="en-US"/>
        </w:rPr>
        <w:t>CAA</w:t>
      </w:r>
      <w:r w:rsidRPr="00274389">
        <w:rPr>
          <w:rFonts w:ascii="Courier New" w:hAnsi="Courier New" w:cs="Courier New"/>
          <w:color w:val="000000"/>
          <w:lang w:val="en-US"/>
        </w:rPr>
        <w:t xml:space="preserve"> TAC ACG GAG CAC TGG</w:t>
      </w:r>
      <w:r>
        <w:rPr>
          <w:rFonts w:ascii="Courier New" w:hAnsi="Courier New" w:cs="Courier New"/>
          <w:color w:val="000000"/>
          <w:lang w:val="en-US"/>
        </w:rPr>
        <w:t>-3’</w:t>
      </w:r>
    </w:p>
    <w:p w14:paraId="212A9E6E" w14:textId="77777777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  <w:r>
        <w:rPr>
          <w:rFonts w:ascii="Courier New" w:hAnsi="Courier New" w:cs="Courier New"/>
          <w:color w:val="000000"/>
          <w:lang w:val="en-US"/>
        </w:rPr>
        <w:t>Mut1-Anti  5’-</w:t>
      </w:r>
      <w:r w:rsidRPr="00274389">
        <w:rPr>
          <w:lang w:val="en-US"/>
        </w:rPr>
        <w:t xml:space="preserve"> </w:t>
      </w:r>
      <w:r w:rsidRPr="00274389">
        <w:rPr>
          <w:rFonts w:ascii="Courier New" w:hAnsi="Courier New" w:cs="Courier New"/>
          <w:color w:val="000000"/>
          <w:lang w:val="en-US"/>
        </w:rPr>
        <w:t xml:space="preserve">CCA GTG CTC CGT GTA </w:t>
      </w:r>
      <w:r w:rsidRPr="00C53ADD">
        <w:rPr>
          <w:rFonts w:ascii="Courier New" w:hAnsi="Courier New" w:cs="Courier New"/>
          <w:color w:val="000000"/>
          <w:highlight w:val="green"/>
          <w:lang w:val="en-US"/>
        </w:rPr>
        <w:t>TTG</w:t>
      </w:r>
      <w:r w:rsidRPr="00274389">
        <w:rPr>
          <w:rFonts w:ascii="Courier New" w:hAnsi="Courier New" w:cs="Courier New"/>
          <w:color w:val="000000"/>
          <w:lang w:val="en-US"/>
        </w:rPr>
        <w:t xml:space="preserve"> GTA CCG CGG 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CG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 xml:space="preserve"> CGG</w:t>
      </w:r>
      <w:r>
        <w:rPr>
          <w:rFonts w:ascii="Courier New" w:hAnsi="Courier New" w:cs="Courier New"/>
          <w:color w:val="000000"/>
          <w:lang w:val="en-US"/>
        </w:rPr>
        <w:t>-3’</w:t>
      </w:r>
    </w:p>
    <w:p w14:paraId="7B0C9D3A" w14:textId="77777777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2DF8ADE9" w14:textId="77777777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38349697" w14:textId="77777777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5481FB9E" w14:textId="77777777" w:rsidR="005817BC" w:rsidRPr="00430782" w:rsidRDefault="005817BC" w:rsidP="005817BC">
      <w:pPr>
        <w:rPr>
          <w:rFonts w:ascii="Courier New" w:hAnsi="Courier New" w:cs="Courier New"/>
          <w:b/>
          <w:bCs/>
          <w:color w:val="000000"/>
          <w:lang w:val="en-US"/>
        </w:rPr>
      </w:pPr>
      <w:r w:rsidRPr="00430782">
        <w:rPr>
          <w:rFonts w:ascii="Courier New" w:hAnsi="Courier New" w:cs="Courier New"/>
          <w:b/>
          <w:bCs/>
          <w:color w:val="000000"/>
          <w:lang w:val="en-US"/>
        </w:rPr>
        <w:t>Site 2 mutation</w:t>
      </w:r>
    </w:p>
    <w:p w14:paraId="199EB14B" w14:textId="165B6AEB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  <w:r w:rsidRPr="00274389">
        <w:rPr>
          <w:rFonts w:ascii="Courier New" w:hAnsi="Courier New" w:cs="Courier New"/>
          <w:color w:val="000000"/>
          <w:lang w:val="en-US"/>
        </w:rPr>
        <w:t>cag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gg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cgc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ac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tac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aac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gcc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ac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gtc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gc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74389">
        <w:rPr>
          <w:rFonts w:ascii="Courier New" w:hAnsi="Courier New" w:cs="Courier New"/>
          <w:color w:val="000000"/>
          <w:lang w:val="en-US"/>
        </w:rPr>
        <w:t>tgg</w:t>
      </w:r>
      <w:proofErr w:type="spellEnd"/>
      <w:r w:rsidRPr="00274389">
        <w:rPr>
          <w:rFonts w:ascii="Courier New" w:hAnsi="Courier New" w:cs="Courier New"/>
          <w:color w:val="000000"/>
          <w:lang w:val="en-US"/>
        </w:rPr>
        <w:t> </w:t>
      </w:r>
      <w:r w:rsidR="004336C9">
        <w:rPr>
          <w:rFonts w:ascii="Courier New" w:hAnsi="Courier New" w:cs="Courier New"/>
          <w:color w:val="000000"/>
          <w:lang w:val="en-US"/>
        </w:rPr>
        <w:t>Unmutated</w:t>
      </w:r>
      <w:r w:rsidRPr="00274389">
        <w:rPr>
          <w:rFonts w:ascii="Courier New" w:hAnsi="Courier New" w:cs="Courier New"/>
          <w:color w:val="000000"/>
          <w:lang w:val="en-US"/>
        </w:rPr>
        <w:br/>
        <w:t> Q   G   R   T   Y   </w:t>
      </w:r>
      <w:r w:rsidRPr="00274389">
        <w:rPr>
          <w:rFonts w:ascii="Courier New" w:hAnsi="Courier New" w:cs="Courier New"/>
          <w:color w:val="000000"/>
          <w:highlight w:val="green"/>
          <w:lang w:val="en-US"/>
        </w:rPr>
        <w:t>N</w:t>
      </w:r>
      <w:r w:rsidRPr="00274389">
        <w:rPr>
          <w:rFonts w:ascii="Courier New" w:hAnsi="Courier New" w:cs="Courier New"/>
          <w:color w:val="000000"/>
          <w:lang w:val="en-US"/>
        </w:rPr>
        <w:t>   A   T   V   A   W  </w:t>
      </w:r>
    </w:p>
    <w:p w14:paraId="78045C5D" w14:textId="77777777" w:rsidR="005817BC" w:rsidRPr="00274389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5A585EFC" w14:textId="7C04EF36" w:rsidR="005817BC" w:rsidRPr="00285FA1" w:rsidRDefault="005817BC" w:rsidP="005817BC">
      <w:pPr>
        <w:rPr>
          <w:rFonts w:ascii="Courier New" w:hAnsi="Courier New" w:cs="Courier New"/>
          <w:color w:val="000000"/>
          <w:lang w:val="en-US"/>
        </w:rPr>
      </w:pPr>
      <w:r w:rsidRPr="00285FA1">
        <w:rPr>
          <w:rFonts w:ascii="Courier New" w:hAnsi="Courier New" w:cs="Courier New"/>
          <w:color w:val="000000"/>
          <w:lang w:val="en-US"/>
        </w:rPr>
        <w:t>cag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ggg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cgc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acg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tac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caa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gcc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acg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gtc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gcg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proofErr w:type="spellStart"/>
      <w:r w:rsidRPr="00285FA1">
        <w:rPr>
          <w:rFonts w:ascii="Courier New" w:hAnsi="Courier New" w:cs="Courier New"/>
          <w:color w:val="000000"/>
          <w:lang w:val="en-US"/>
        </w:rPr>
        <w:t>tgg</w:t>
      </w:r>
      <w:proofErr w:type="spellEnd"/>
      <w:r w:rsidRPr="00285FA1">
        <w:rPr>
          <w:rFonts w:ascii="Courier New" w:hAnsi="Courier New" w:cs="Courier New"/>
          <w:color w:val="000000"/>
          <w:lang w:val="en-US"/>
        </w:rPr>
        <w:t> </w:t>
      </w:r>
      <w:r w:rsidR="004336C9">
        <w:rPr>
          <w:rFonts w:ascii="Courier New" w:hAnsi="Courier New" w:cs="Courier New"/>
          <w:color w:val="000000"/>
          <w:lang w:val="en-US"/>
        </w:rPr>
        <w:t>Mutated</w:t>
      </w:r>
      <w:r w:rsidRPr="00285FA1">
        <w:rPr>
          <w:rFonts w:ascii="Courier New" w:hAnsi="Courier New" w:cs="Courier New"/>
          <w:color w:val="000000"/>
          <w:lang w:val="en-US"/>
        </w:rPr>
        <w:br/>
        <w:t> Q   G   R   T   Y   </w:t>
      </w:r>
      <w:r w:rsidRPr="00285FA1">
        <w:rPr>
          <w:rFonts w:ascii="Courier New" w:hAnsi="Courier New" w:cs="Courier New"/>
          <w:color w:val="000000"/>
          <w:highlight w:val="green"/>
          <w:lang w:val="en-US"/>
        </w:rPr>
        <w:t>Q</w:t>
      </w:r>
      <w:r w:rsidRPr="00285FA1">
        <w:rPr>
          <w:rFonts w:ascii="Courier New" w:hAnsi="Courier New" w:cs="Courier New"/>
          <w:color w:val="000000"/>
          <w:lang w:val="en-US"/>
        </w:rPr>
        <w:t>   A   T   V   A   W </w:t>
      </w:r>
    </w:p>
    <w:p w14:paraId="0B40C57D" w14:textId="77777777" w:rsidR="005817BC" w:rsidRPr="00285FA1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4EE4FB04" w14:textId="77777777" w:rsidR="005817BC" w:rsidRPr="00285FA1" w:rsidRDefault="005817BC" w:rsidP="005817BC">
      <w:pPr>
        <w:rPr>
          <w:rFonts w:ascii="Courier New" w:hAnsi="Courier New" w:cs="Courier New"/>
          <w:color w:val="000000"/>
          <w:lang w:val="en-US"/>
        </w:rPr>
      </w:pPr>
      <w:r w:rsidRPr="00285FA1">
        <w:rPr>
          <w:rFonts w:ascii="Courier New" w:hAnsi="Courier New" w:cs="Courier New"/>
          <w:color w:val="000000"/>
          <w:lang w:val="en-US"/>
        </w:rPr>
        <w:t>Mut2-Sense 5’-</w:t>
      </w:r>
      <w:r w:rsidRPr="00285FA1">
        <w:rPr>
          <w:lang w:val="en-US"/>
        </w:rPr>
        <w:t xml:space="preserve"> </w:t>
      </w:r>
      <w:r w:rsidRPr="00285FA1">
        <w:rPr>
          <w:rFonts w:ascii="Courier New" w:hAnsi="Courier New" w:cs="Courier New"/>
          <w:color w:val="000000"/>
          <w:lang w:val="en-US"/>
        </w:rPr>
        <w:t xml:space="preserve">CAG GGG CGC ACG TAC </w:t>
      </w:r>
      <w:r w:rsidRPr="00285FA1">
        <w:rPr>
          <w:rFonts w:ascii="Courier New" w:hAnsi="Courier New" w:cs="Courier New"/>
          <w:color w:val="000000"/>
          <w:highlight w:val="green"/>
          <w:lang w:val="en-US"/>
        </w:rPr>
        <w:t>CAA</w:t>
      </w:r>
      <w:r w:rsidRPr="00285FA1">
        <w:rPr>
          <w:rFonts w:ascii="Courier New" w:hAnsi="Courier New" w:cs="Courier New"/>
          <w:color w:val="000000"/>
          <w:lang w:val="en-US"/>
        </w:rPr>
        <w:t xml:space="preserve"> GCC ACG GTC GCG TGG-3’ </w:t>
      </w:r>
    </w:p>
    <w:p w14:paraId="417EA18B" w14:textId="77777777" w:rsidR="005817BC" w:rsidRPr="0072717F" w:rsidRDefault="005817BC" w:rsidP="005817BC">
      <w:pPr>
        <w:rPr>
          <w:rFonts w:ascii="Courier New" w:hAnsi="Courier New" w:cs="Courier New"/>
          <w:color w:val="000000"/>
          <w:lang w:val="en-US"/>
        </w:rPr>
      </w:pPr>
      <w:r w:rsidRPr="0072717F">
        <w:rPr>
          <w:rFonts w:ascii="Courier New" w:hAnsi="Courier New" w:cs="Courier New"/>
          <w:color w:val="000000"/>
          <w:lang w:val="en-US"/>
        </w:rPr>
        <w:t>Mut2-Anti  5’-</w:t>
      </w:r>
      <w:r w:rsidRPr="0072717F">
        <w:rPr>
          <w:lang w:val="en-US"/>
        </w:rPr>
        <w:t xml:space="preserve"> </w:t>
      </w:r>
      <w:r w:rsidRPr="0072717F">
        <w:rPr>
          <w:rFonts w:ascii="Courier New" w:hAnsi="Courier New" w:cs="Courier New"/>
          <w:color w:val="000000"/>
          <w:lang w:val="en-US"/>
        </w:rPr>
        <w:t xml:space="preserve">CCA CGC GAC CGT GGC </w:t>
      </w:r>
      <w:r w:rsidRPr="0072717F">
        <w:rPr>
          <w:rFonts w:ascii="Courier New" w:hAnsi="Courier New" w:cs="Courier New"/>
          <w:color w:val="000000"/>
          <w:highlight w:val="green"/>
          <w:lang w:val="en-US"/>
        </w:rPr>
        <w:t>TTG</w:t>
      </w:r>
      <w:r w:rsidRPr="0072717F">
        <w:rPr>
          <w:rFonts w:ascii="Courier New" w:hAnsi="Courier New" w:cs="Courier New"/>
          <w:color w:val="000000"/>
          <w:lang w:val="en-US"/>
        </w:rPr>
        <w:t xml:space="preserve"> GTA CGT GCG CCC CTG-5’</w:t>
      </w:r>
      <w:r>
        <w:rPr>
          <w:rFonts w:ascii="Courier New" w:hAnsi="Courier New" w:cs="Courier New"/>
          <w:color w:val="000000"/>
          <w:lang w:val="en-US"/>
        </w:rPr>
        <w:t xml:space="preserve"> </w:t>
      </w:r>
    </w:p>
    <w:p w14:paraId="32082A36" w14:textId="77777777" w:rsidR="005817BC" w:rsidRPr="0072717F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7E4835DA" w14:textId="77777777" w:rsidR="005817BC" w:rsidRPr="0072717F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3346DD0A" w14:textId="77777777" w:rsidR="005817BC" w:rsidRPr="0072717F" w:rsidRDefault="005817BC" w:rsidP="005817BC">
      <w:pPr>
        <w:rPr>
          <w:rFonts w:ascii="Courier New" w:hAnsi="Courier New" w:cs="Courier New"/>
          <w:color w:val="000000"/>
          <w:lang w:val="en-US"/>
        </w:rPr>
      </w:pPr>
    </w:p>
    <w:p w14:paraId="2B57D269" w14:textId="77777777" w:rsidR="00F76CB3" w:rsidRDefault="00002860" w:rsidP="00F76C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File 5. </w:t>
      </w:r>
      <w:r w:rsidR="00F76CB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ec-</w:t>
      </w:r>
      <w:proofErr w:type="spellStart"/>
      <w:r w:rsidR="00F76CB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gD</w:t>
      </w:r>
      <w:proofErr w:type="spellEnd"/>
      <w:r w:rsidR="00F76CB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mutants’ generation. </w:t>
      </w:r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ucleotides and sec-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D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mino acid sequences with mutated N-linked glycosylation sites (MUT1 and</w:t>
      </w:r>
      <w:r w:rsidR="00450943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T2)</w:t>
      </w:r>
      <w:r w:rsidR="00F556E0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450943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these sequences, Asparagine (N) residues were substituted with Glutamine (Q), highlighted in green. According to predictions from 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etGlyc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.0, potential glycosylation sites are marked in yellow, while mutated sites (N → Q) are marked in green.</w:t>
      </w:r>
      <w:r w:rsid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score above the default threshold of 0.5 indicates a predicted glycosylation site, provided it occurs within the required motif 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n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Xaa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Ser/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r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where </w:t>
      </w:r>
      <w:proofErr w:type="spellStart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Xaa</w:t>
      </w:r>
      <w:proofErr w:type="spellEnd"/>
      <w:r w:rsidR="00DC613C"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≠ Proline). The “potential” score represents the average output from nine neural networks. For additional context, the jury agreement column shows how many of these nine networks support the prediction.</w:t>
      </w:r>
    </w:p>
    <w:p w14:paraId="1E585772" w14:textId="7E4B570F" w:rsidR="00DC613C" w:rsidRPr="00F76CB3" w:rsidRDefault="00DC613C" w:rsidP="00F76C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76CB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imers labeled Site 1 mutation and Site 2 mutation were used for site-directed mutagenesis.</w:t>
      </w:r>
    </w:p>
    <w:p w14:paraId="7D8BE2B5" w14:textId="77777777" w:rsidR="00DC613C" w:rsidRPr="00F76CB3" w:rsidRDefault="00DC613C" w:rsidP="00F76C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DC613C" w:rsidRPr="00F76C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F5"/>
    <w:rsid w:val="00001F81"/>
    <w:rsid w:val="00002860"/>
    <w:rsid w:val="00007B64"/>
    <w:rsid w:val="000321A3"/>
    <w:rsid w:val="00095947"/>
    <w:rsid w:val="000A62E5"/>
    <w:rsid w:val="000A7FD2"/>
    <w:rsid w:val="000C53CE"/>
    <w:rsid w:val="00104FA0"/>
    <w:rsid w:val="0010662C"/>
    <w:rsid w:val="001132F5"/>
    <w:rsid w:val="001142F2"/>
    <w:rsid w:val="0012598F"/>
    <w:rsid w:val="001356D3"/>
    <w:rsid w:val="00186BBF"/>
    <w:rsid w:val="00193924"/>
    <w:rsid w:val="00203DBE"/>
    <w:rsid w:val="00204D45"/>
    <w:rsid w:val="00215A4E"/>
    <w:rsid w:val="00231444"/>
    <w:rsid w:val="002522C5"/>
    <w:rsid w:val="00274389"/>
    <w:rsid w:val="002833F3"/>
    <w:rsid w:val="00285FA1"/>
    <w:rsid w:val="002A2EE4"/>
    <w:rsid w:val="002B34CE"/>
    <w:rsid w:val="002C6395"/>
    <w:rsid w:val="002F4982"/>
    <w:rsid w:val="003230F6"/>
    <w:rsid w:val="0033230D"/>
    <w:rsid w:val="0035519C"/>
    <w:rsid w:val="003A64D9"/>
    <w:rsid w:val="003D3B82"/>
    <w:rsid w:val="00430782"/>
    <w:rsid w:val="004336C9"/>
    <w:rsid w:val="00450943"/>
    <w:rsid w:val="004522BE"/>
    <w:rsid w:val="0045426D"/>
    <w:rsid w:val="004906C2"/>
    <w:rsid w:val="004A46D4"/>
    <w:rsid w:val="004E208C"/>
    <w:rsid w:val="0056679D"/>
    <w:rsid w:val="005708E2"/>
    <w:rsid w:val="005817BC"/>
    <w:rsid w:val="005C2270"/>
    <w:rsid w:val="005E43B4"/>
    <w:rsid w:val="005E7439"/>
    <w:rsid w:val="00685384"/>
    <w:rsid w:val="00691500"/>
    <w:rsid w:val="0072717F"/>
    <w:rsid w:val="00737EC1"/>
    <w:rsid w:val="007959AE"/>
    <w:rsid w:val="007A4347"/>
    <w:rsid w:val="007C0DC9"/>
    <w:rsid w:val="007D5649"/>
    <w:rsid w:val="007E149F"/>
    <w:rsid w:val="00810B18"/>
    <w:rsid w:val="00836723"/>
    <w:rsid w:val="008B3CDD"/>
    <w:rsid w:val="008D4A20"/>
    <w:rsid w:val="008F407C"/>
    <w:rsid w:val="008F68A8"/>
    <w:rsid w:val="00903EFA"/>
    <w:rsid w:val="00926D5E"/>
    <w:rsid w:val="00957B29"/>
    <w:rsid w:val="009623B2"/>
    <w:rsid w:val="009934DF"/>
    <w:rsid w:val="009B70D6"/>
    <w:rsid w:val="00A0050E"/>
    <w:rsid w:val="00A06F3F"/>
    <w:rsid w:val="00A66057"/>
    <w:rsid w:val="00A73598"/>
    <w:rsid w:val="00A73E5B"/>
    <w:rsid w:val="00A80AE9"/>
    <w:rsid w:val="00AD5C92"/>
    <w:rsid w:val="00B10F0E"/>
    <w:rsid w:val="00B1788A"/>
    <w:rsid w:val="00BA6402"/>
    <w:rsid w:val="00BB7A77"/>
    <w:rsid w:val="00C047EC"/>
    <w:rsid w:val="00C2385C"/>
    <w:rsid w:val="00C37659"/>
    <w:rsid w:val="00C53ADD"/>
    <w:rsid w:val="00C92980"/>
    <w:rsid w:val="00D61E6E"/>
    <w:rsid w:val="00DC613C"/>
    <w:rsid w:val="00DE7AC3"/>
    <w:rsid w:val="00DF1B73"/>
    <w:rsid w:val="00E3337A"/>
    <w:rsid w:val="00E440EE"/>
    <w:rsid w:val="00E536D7"/>
    <w:rsid w:val="00E6737D"/>
    <w:rsid w:val="00EA35D7"/>
    <w:rsid w:val="00EC47C6"/>
    <w:rsid w:val="00F0158C"/>
    <w:rsid w:val="00F015B7"/>
    <w:rsid w:val="00F27A62"/>
    <w:rsid w:val="00F5388A"/>
    <w:rsid w:val="00F54969"/>
    <w:rsid w:val="00F556E0"/>
    <w:rsid w:val="00F56546"/>
    <w:rsid w:val="00F76CB3"/>
    <w:rsid w:val="00FA56DA"/>
    <w:rsid w:val="00FD229F"/>
    <w:rsid w:val="00FE4FEA"/>
    <w:rsid w:val="00FF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11AA5"/>
  <w15:chartTrackingRefBased/>
  <w15:docId w15:val="{8AE7E211-637D-4987-87EC-18F9BFB5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13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3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13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3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13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13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13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13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13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3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3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13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32F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132F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132F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132F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132F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132F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3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13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132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13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13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132F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132F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132F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13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132F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132F5"/>
    <w:rPr>
      <w:b/>
      <w:bCs/>
      <w:smallCaps/>
      <w:color w:val="0F4761" w:themeColor="accent1" w:themeShade="BF"/>
      <w:spacing w:val="5"/>
    </w:rPr>
  </w:style>
  <w:style w:type="character" w:customStyle="1" w:styleId="ffline">
    <w:name w:val="ff_line"/>
    <w:basedOn w:val="Carpredefinitoparagrafo"/>
    <w:rsid w:val="008B3CDD"/>
  </w:style>
  <w:style w:type="paragraph" w:styleId="PreformattatoHTML">
    <w:name w:val="HTML Preformatted"/>
    <w:basedOn w:val="Normale"/>
    <w:link w:val="PreformattatoHTMLCarattere"/>
    <w:uiPriority w:val="99"/>
    <w:rsid w:val="008B3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7"/>
      <w:szCs w:val="27"/>
      <w:lang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8B3CDD"/>
    <w:rPr>
      <w:rFonts w:ascii="Courier New" w:eastAsia="Times New Roman" w:hAnsi="Courier New" w:cs="Courier New"/>
      <w:kern w:val="0"/>
      <w:sz w:val="27"/>
      <w:szCs w:val="27"/>
      <w:lang w:eastAsia="it-IT"/>
      <w14:ligatures w14:val="none"/>
    </w:rPr>
  </w:style>
  <w:style w:type="character" w:customStyle="1" w:styleId="orf">
    <w:name w:val="orf"/>
    <w:basedOn w:val="Carpredefinitoparagrafo"/>
    <w:rsid w:val="00926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047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DONOFRIO</dc:creator>
  <cp:keywords/>
  <dc:description/>
  <cp:lastModifiedBy>Gaetano DONOFRIO</cp:lastModifiedBy>
  <cp:revision>101</cp:revision>
  <dcterms:created xsi:type="dcterms:W3CDTF">2025-09-30T11:54:00Z</dcterms:created>
  <dcterms:modified xsi:type="dcterms:W3CDTF">2025-10-27T11:10:00Z</dcterms:modified>
</cp:coreProperties>
</file>